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BCF258" w14:textId="7C01D30E" w:rsidR="00EE3443" w:rsidRPr="0052269F" w:rsidRDefault="0052269F" w:rsidP="00EE3443">
      <w:pPr>
        <w:rPr>
          <w:sz w:val="22"/>
          <w:szCs w:val="22"/>
        </w:rPr>
      </w:pPr>
      <w:r w:rsidRPr="0052269F">
        <w:rPr>
          <w:sz w:val="22"/>
          <w:szCs w:val="22"/>
        </w:rPr>
        <w:t>Table S</w:t>
      </w:r>
      <w:r w:rsidR="00FE4B86">
        <w:rPr>
          <w:sz w:val="22"/>
          <w:szCs w:val="22"/>
        </w:rPr>
        <w:t>4</w:t>
      </w:r>
      <w:r w:rsidRPr="0052269F">
        <w:rPr>
          <w:sz w:val="22"/>
          <w:szCs w:val="22"/>
        </w:rPr>
        <w:t xml:space="preserve"> Functional profiles (Gene Ontology) of the different exosomal mRNAs in AMI group compared with the </w:t>
      </w:r>
      <w:r w:rsidR="00FE4B86">
        <w:rPr>
          <w:sz w:val="22"/>
          <w:szCs w:val="22"/>
        </w:rPr>
        <w:t>CAD</w:t>
      </w:r>
      <w:r w:rsidRPr="0052269F">
        <w:rPr>
          <w:sz w:val="22"/>
          <w:szCs w:val="22"/>
        </w:rPr>
        <w:t xml:space="preserve"> group</w:t>
      </w:r>
    </w:p>
    <w:tbl>
      <w:tblPr>
        <w:tblW w:w="15189" w:type="dxa"/>
        <w:tblInd w:w="87" w:type="dxa"/>
        <w:tblLayout w:type="fixed"/>
        <w:tblLook w:val="04A0" w:firstRow="1" w:lastRow="0" w:firstColumn="1" w:lastColumn="0" w:noHBand="0" w:noVBand="1"/>
      </w:tblPr>
      <w:tblGrid>
        <w:gridCol w:w="1014"/>
        <w:gridCol w:w="1398"/>
        <w:gridCol w:w="2712"/>
        <w:gridCol w:w="1206"/>
        <w:gridCol w:w="1096"/>
        <w:gridCol w:w="1096"/>
        <w:gridCol w:w="1096"/>
        <w:gridCol w:w="5571"/>
      </w:tblGrid>
      <w:tr w:rsidR="00EE3443" w:rsidRPr="0052269F" w14:paraId="20731B71" w14:textId="77777777" w:rsidTr="0052269F">
        <w:trPr>
          <w:trHeight w:val="270"/>
        </w:trPr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A153A" w14:textId="77777777" w:rsidR="00EE3443" w:rsidRPr="0052269F" w:rsidRDefault="00EE3443" w:rsidP="0052269F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ONTOLOGY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D2431" w14:textId="77777777" w:rsidR="00EE3443" w:rsidRPr="0052269F" w:rsidRDefault="00EE3443" w:rsidP="0052269F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ID</w:t>
            </w:r>
          </w:p>
        </w:tc>
        <w:tc>
          <w:tcPr>
            <w:tcW w:w="2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248A3" w14:textId="77777777" w:rsidR="00EE3443" w:rsidRPr="0052269F" w:rsidRDefault="00EE3443" w:rsidP="0052269F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97114" w14:textId="6B1DF094" w:rsidR="00EE3443" w:rsidRPr="0052269F" w:rsidRDefault="00EE3443" w:rsidP="0052269F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Gene</w:t>
            </w:r>
            <w:r w:rsidR="0052269F">
              <w:rPr>
                <w:color w:val="000000"/>
                <w:sz w:val="22"/>
                <w:szCs w:val="22"/>
              </w:rPr>
              <w:t xml:space="preserve"> </w:t>
            </w:r>
            <w:r w:rsidRPr="0052269F">
              <w:rPr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3DA44" w14:textId="1CC3AA10" w:rsidR="00EE3443" w:rsidRPr="0052269F" w:rsidRDefault="0052269F" w:rsidP="0052269F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 </w:t>
            </w:r>
            <w:r w:rsidR="00EE3443" w:rsidRPr="0052269F">
              <w:rPr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93FEB" w14:textId="0EF925B6" w:rsidR="00EE3443" w:rsidRPr="0052269F" w:rsidRDefault="0052269F" w:rsidP="0052269F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8541A4">
              <w:rPr>
                <w:color w:val="000000"/>
                <w:sz w:val="22"/>
                <w:szCs w:val="22"/>
              </w:rPr>
              <w:t>adjust</w:t>
            </w:r>
            <w:r>
              <w:rPr>
                <w:rFonts w:hint="eastAsia"/>
                <w:color w:val="000000"/>
                <w:sz w:val="22"/>
                <w:szCs w:val="22"/>
              </w:rPr>
              <w:t>ed</w:t>
            </w:r>
            <w:r w:rsidRPr="008541A4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8541A4">
              <w:rPr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5CC5A" w14:textId="439652D6" w:rsidR="00EE3443" w:rsidRPr="0052269F" w:rsidRDefault="0052269F" w:rsidP="0052269F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q </w:t>
            </w:r>
            <w:r w:rsidR="00EE3443" w:rsidRPr="0052269F">
              <w:rPr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5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D5216" w14:textId="77777777" w:rsidR="00EE3443" w:rsidRPr="0052269F" w:rsidRDefault="00EE3443" w:rsidP="0052269F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geneID</w:t>
            </w:r>
          </w:p>
        </w:tc>
      </w:tr>
      <w:tr w:rsidR="00EE3443" w:rsidRPr="0052269F" w14:paraId="4600ED13" w14:textId="77777777" w:rsidTr="0052269F">
        <w:trPr>
          <w:trHeight w:val="81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84DB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BP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B858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GO:0043312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12A9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neutrophil degranula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BFA0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20/1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3BFD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2.05E-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0ABE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0.0002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C67C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0.000203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F4403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S100A8/S100A12/PYGL/MNDA/SIRPA/S100A9/FCGR2A/SIGLEC9/GCA/S100A11/LAMTOR3/BST1/MMP9/PTX3/MME/SDCBP/GHDC/ORM1/TTR/CPNE1</w:t>
            </w:r>
          </w:p>
        </w:tc>
      </w:tr>
      <w:tr w:rsidR="00EE3443" w:rsidRPr="0052269F" w14:paraId="1E9E1DA5" w14:textId="77777777" w:rsidTr="0052269F">
        <w:trPr>
          <w:trHeight w:val="81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BE68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BP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60B7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GO:0002283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2A83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neutrophil activation involved in immune respons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E238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20/1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574A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2.26E-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564D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0.0002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8617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0.000203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1EA16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S100A8/S100A12/PYGL/MNDA/SIRPA/S100A9/FCGR2A/SIGLEC9/GCA/S100A11/LAMTOR3/BST1/MMP9/PTX3/MME/SDCBP/GHDC/ORM1/TTR/CPNE1</w:t>
            </w:r>
          </w:p>
        </w:tc>
      </w:tr>
      <w:tr w:rsidR="00EE3443" w:rsidRPr="0052269F" w14:paraId="7F209F05" w14:textId="77777777" w:rsidTr="0052269F">
        <w:trPr>
          <w:trHeight w:val="81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F9A4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BP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D2FB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GO:0042119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CF30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neutrophil activa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1C69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20/1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B5EC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3.13E-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E70B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0.0002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4F56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0.000203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074E0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S100A8/S100A12/PYGL/MNDA/SIRPA/S100A9/FCGR2A/SIGLEC9/GCA/S100A11/LAMTOR3/BST1/MMP9/PTX3/MME/SDCBP/GHDC/ORM1/TTR/CPNE1</w:t>
            </w:r>
          </w:p>
        </w:tc>
      </w:tr>
      <w:tr w:rsidR="00EE3443" w:rsidRPr="0052269F" w14:paraId="5DBDE1BE" w14:textId="77777777" w:rsidTr="0052269F">
        <w:trPr>
          <w:trHeight w:val="81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875E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BP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E111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GO:0002446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FA55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neutrophil mediated immunit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485A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20/1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6FE2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3.23E-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28BA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0.0002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2DEF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0.000203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6CC72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S100A8/S100A12/PYGL/MNDA/SIRPA/S100A9/FCGR2A/SIGLEC9/GCA/S100A11/LAMTOR3/BST1/MMP9/PTX3/MME/SDCBP/GHDC/ORM1/TTR/CPNE1</w:t>
            </w:r>
          </w:p>
        </w:tc>
      </w:tr>
      <w:tr w:rsidR="00EE3443" w:rsidRPr="0052269F" w14:paraId="167AEC0A" w14:textId="77777777" w:rsidTr="0052269F">
        <w:trPr>
          <w:trHeight w:val="81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15EE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387B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GO:0060205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AB89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cytoplasmic vesicle lume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9357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17/2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5203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6.84E-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1C07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1.14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F157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1.09E-05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E644E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FN1/S100A8/S100A12/PYGL/MNDA/S100A9/HBA1/FGG/SERPING1/GCA/S100A11/PTX3/SDCBP/GHDC/ORM1/TTR/SAA1</w:t>
            </w:r>
          </w:p>
        </w:tc>
      </w:tr>
      <w:tr w:rsidR="00EE3443" w:rsidRPr="0052269F" w14:paraId="38902C79" w14:textId="77777777" w:rsidTr="0052269F">
        <w:trPr>
          <w:trHeight w:val="81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FE19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BCFB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GO:0031983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AFFD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vesicle lume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6FB3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17/2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0A5C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7.14E-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2736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1.14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40E0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1.09E-05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D8767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FN1/S100A8/S100A12/PYGL/MNDA/S100A9/HBA1/FGG/SERPING1/GCA/S100A11/PTX3/SDCBP/GHDC/ORM1/TTR/SAA1</w:t>
            </w:r>
          </w:p>
        </w:tc>
      </w:tr>
      <w:tr w:rsidR="00EE3443" w:rsidRPr="0052269F" w14:paraId="2357D8AA" w14:textId="77777777" w:rsidTr="0052269F">
        <w:trPr>
          <w:trHeight w:val="54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DE53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CAC1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GO:0034774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1538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secretory granule lume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EDA4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15/2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A6CA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1.05E-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50C1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0.0001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A687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0.000107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F352C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FN1/S100A8/S100A12/PYGL/MNDA/S100A9/FGG/SERPING1/GCA/S100A11/PTX3/SDCBP/GHDC/ORM1/TTR</w:t>
            </w:r>
          </w:p>
        </w:tc>
      </w:tr>
      <w:tr w:rsidR="00EE3443" w:rsidRPr="0052269F" w14:paraId="7D2ECA17" w14:textId="77777777" w:rsidTr="0052269F">
        <w:trPr>
          <w:trHeight w:val="81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B903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9E53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GO:0062023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C844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collagen-containing extracellular matrix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CB0B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15/2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45E1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1.80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9D42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0.0014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C29F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0.001375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D18D6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FN1/LAMB2/S100A8/CCDC80/THBS2/S100A9/EFEMP1/FGG/SERPING1/MMP9/MEGF9/ORM1/SFRP2/COL6A2/SRPX</w:t>
            </w:r>
          </w:p>
        </w:tc>
      </w:tr>
      <w:tr w:rsidR="00EE3443" w:rsidRPr="0052269F" w14:paraId="34321546" w14:textId="77777777" w:rsidTr="0052269F">
        <w:trPr>
          <w:trHeight w:val="27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DA68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799B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GO:0072562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277F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blood micropartic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F41A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8/2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4F6D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0.000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FB76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0.0083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C93E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0.007956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F0E3E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FN1/CIB2/HBA1/FGG/SERPING1/IGHD/SDCBP/ORM1</w:t>
            </w:r>
          </w:p>
        </w:tc>
      </w:tr>
      <w:tr w:rsidR="00EE3443" w:rsidRPr="0052269F" w14:paraId="66DE0540" w14:textId="77777777" w:rsidTr="0052269F">
        <w:trPr>
          <w:trHeight w:val="270"/>
        </w:trPr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6F37A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lastRenderedPageBreak/>
              <w:t>CC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74905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GO:0015935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8F30D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small ribosomal subunit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0FE59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5/20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A759C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0.00082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EB897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0.04394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C474E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0.041921</w:t>
            </w:r>
          </w:p>
        </w:tc>
        <w:tc>
          <w:tcPr>
            <w:tcW w:w="5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A85BFE" w14:textId="77777777" w:rsidR="00EE3443" w:rsidRPr="0052269F" w:rsidRDefault="00EE3443" w:rsidP="00EE3443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52269F">
              <w:rPr>
                <w:color w:val="000000"/>
                <w:sz w:val="22"/>
                <w:szCs w:val="22"/>
              </w:rPr>
              <w:t>HBA1/MRPS18C/MRPS26/RPS26/MRPS15</w:t>
            </w:r>
          </w:p>
        </w:tc>
      </w:tr>
    </w:tbl>
    <w:p w14:paraId="6E7C4A41" w14:textId="7DBC54E7" w:rsidR="00EE3443" w:rsidRPr="0052269F" w:rsidRDefault="0052269F" w:rsidP="00EE3443">
      <w:pPr>
        <w:rPr>
          <w:rFonts w:hint="eastAsia"/>
          <w:sz w:val="22"/>
          <w:szCs w:val="22"/>
        </w:rPr>
      </w:pPr>
      <w:r w:rsidRPr="008541A4">
        <w:rPr>
          <w:color w:val="000000"/>
          <w:sz w:val="22"/>
          <w:szCs w:val="22"/>
        </w:rPr>
        <w:t>BP</w:t>
      </w:r>
      <w:r>
        <w:rPr>
          <w:rFonts w:hint="eastAsia"/>
          <w:color w:val="000000"/>
          <w:sz w:val="22"/>
          <w:szCs w:val="22"/>
        </w:rPr>
        <w:t>:</w:t>
      </w:r>
      <w:r>
        <w:rPr>
          <w:color w:val="000000"/>
          <w:sz w:val="22"/>
          <w:szCs w:val="22"/>
        </w:rPr>
        <w:t xml:space="preserve"> </w:t>
      </w:r>
      <w:r w:rsidRPr="008541A4">
        <w:rPr>
          <w:color w:val="000000"/>
          <w:sz w:val="22"/>
          <w:szCs w:val="22"/>
        </w:rPr>
        <w:t>biological processes</w:t>
      </w:r>
      <w:r>
        <w:rPr>
          <w:color w:val="000000"/>
          <w:sz w:val="22"/>
          <w:szCs w:val="22"/>
        </w:rPr>
        <w:t xml:space="preserve">; CC: </w:t>
      </w:r>
      <w:r w:rsidRPr="008541A4">
        <w:rPr>
          <w:color w:val="000000"/>
          <w:sz w:val="22"/>
          <w:szCs w:val="22"/>
        </w:rPr>
        <w:t>cellular components</w:t>
      </w:r>
      <w:r>
        <w:rPr>
          <w:color w:val="000000"/>
          <w:sz w:val="22"/>
          <w:szCs w:val="22"/>
        </w:rPr>
        <w:t xml:space="preserve">; MF: </w:t>
      </w:r>
      <w:r w:rsidRPr="008541A4">
        <w:rPr>
          <w:color w:val="000000"/>
          <w:sz w:val="22"/>
          <w:szCs w:val="22"/>
        </w:rPr>
        <w:t>molecular functions</w:t>
      </w:r>
    </w:p>
    <w:sectPr w:rsidR="00EE3443" w:rsidRPr="0052269F" w:rsidSect="00EE3443">
      <w:pgSz w:w="16838" w:h="11906" w:orient="landscape"/>
      <w:pgMar w:top="720" w:right="720" w:bottom="720" w:left="72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15E1C9" w14:textId="77777777" w:rsidR="00F35518" w:rsidRDefault="00F35518" w:rsidP="0052269F">
      <w:r>
        <w:separator/>
      </w:r>
    </w:p>
  </w:endnote>
  <w:endnote w:type="continuationSeparator" w:id="0">
    <w:p w14:paraId="68E76A76" w14:textId="77777777" w:rsidR="00F35518" w:rsidRDefault="00F35518" w:rsidP="005226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E5A35C" w14:textId="77777777" w:rsidR="00F35518" w:rsidRDefault="00F35518" w:rsidP="0052269F">
      <w:r>
        <w:separator/>
      </w:r>
    </w:p>
  </w:footnote>
  <w:footnote w:type="continuationSeparator" w:id="0">
    <w:p w14:paraId="7252313E" w14:textId="77777777" w:rsidR="00F35518" w:rsidRDefault="00F35518" w:rsidP="005226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E3443"/>
    <w:rsid w:val="00152B6B"/>
    <w:rsid w:val="001D5BDA"/>
    <w:rsid w:val="0052269F"/>
    <w:rsid w:val="009A3251"/>
    <w:rsid w:val="00D654F4"/>
    <w:rsid w:val="00EE3443"/>
    <w:rsid w:val="00F35518"/>
    <w:rsid w:val="00FE4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43F7F5"/>
  <w15:docId w15:val="{15054AEB-AA4E-48AA-AAD9-F7AFB0757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3251"/>
    <w:pPr>
      <w:overflowPunct w:val="0"/>
      <w:autoSpaceDE w:val="0"/>
      <w:autoSpaceDN w:val="0"/>
      <w:adjustRightInd w:val="0"/>
      <w:jc w:val="both"/>
      <w:textAlignment w:val="baseline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9A3251"/>
    <w:rPr>
      <w:b/>
      <w:bCs/>
    </w:rPr>
  </w:style>
  <w:style w:type="paragraph" w:styleId="a4">
    <w:name w:val="No Spacing"/>
    <w:uiPriority w:val="1"/>
    <w:qFormat/>
    <w:rsid w:val="009A3251"/>
    <w:pPr>
      <w:overflowPunct w:val="0"/>
      <w:autoSpaceDE w:val="0"/>
      <w:autoSpaceDN w:val="0"/>
      <w:adjustRightInd w:val="0"/>
      <w:jc w:val="both"/>
      <w:textAlignment w:val="baseline"/>
    </w:pPr>
    <w:rPr>
      <w:sz w:val="28"/>
    </w:rPr>
  </w:style>
  <w:style w:type="paragraph" w:styleId="a5">
    <w:name w:val="List Paragraph"/>
    <w:basedOn w:val="a"/>
    <w:uiPriority w:val="34"/>
    <w:qFormat/>
    <w:rsid w:val="009A3251"/>
    <w:pPr>
      <w:widowControl w:val="0"/>
      <w:overflowPunct/>
      <w:autoSpaceDE/>
      <w:autoSpaceDN/>
      <w:adjustRightInd/>
      <w:ind w:firstLineChars="200" w:firstLine="420"/>
      <w:textAlignment w:val="auto"/>
    </w:pPr>
    <w:rPr>
      <w:kern w:val="2"/>
      <w:sz w:val="21"/>
      <w:szCs w:val="22"/>
    </w:rPr>
  </w:style>
  <w:style w:type="paragraph" w:styleId="a6">
    <w:name w:val="header"/>
    <w:basedOn w:val="a"/>
    <w:link w:val="a7"/>
    <w:uiPriority w:val="99"/>
    <w:unhideWhenUsed/>
    <w:rsid w:val="005226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2269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226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226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70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6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0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90</Words>
  <Characters>1658</Characters>
  <Application>Microsoft Office Word</Application>
  <DocSecurity>0</DocSecurity>
  <Lines>13</Lines>
  <Paragraphs>3</Paragraphs>
  <ScaleCrop>false</ScaleCrop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toyakowo</cp:lastModifiedBy>
  <cp:revision>3</cp:revision>
  <dcterms:created xsi:type="dcterms:W3CDTF">2020-10-21T02:40:00Z</dcterms:created>
  <dcterms:modified xsi:type="dcterms:W3CDTF">2020-10-21T04:31:00Z</dcterms:modified>
</cp:coreProperties>
</file>